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C4607" w14:textId="0A2E70B0" w:rsidR="00976F78" w:rsidRDefault="00BD4554" w:rsidP="003519A5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E239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2391">
        <w:rPr>
          <w:rFonts w:ascii="Times New Roman" w:hAnsi="Times New Roman" w:cs="Times New Roman" w:hint="eastAsia"/>
          <w:b/>
          <w:bCs/>
          <w:sz w:val="24"/>
        </w:rPr>
        <w:t>Table</w:t>
      </w:r>
      <w:r w:rsidR="005B026B">
        <w:rPr>
          <w:rFonts w:ascii="Times New Roman" w:hAnsi="Times New Roman" w:cs="Times New Roman" w:hint="eastAsia"/>
          <w:sz w:val="24"/>
        </w:rPr>
        <w:t xml:space="preserve"> </w:t>
      </w:r>
      <w:r w:rsidR="00C72E48" w:rsidRPr="00C72E48">
        <w:rPr>
          <w:rFonts w:ascii="Times New Roman" w:hAnsi="Times New Roman" w:cs="Times New Roman" w:hint="eastAsia"/>
          <w:sz w:val="24"/>
        </w:rPr>
        <w:t>Age-standardized rate</w:t>
      </w:r>
      <w:r w:rsidR="00C72E48">
        <w:rPr>
          <w:rFonts w:ascii="Times New Roman" w:hAnsi="Times New Roman" w:cs="Times New Roman" w:hint="eastAsia"/>
          <w:sz w:val="24"/>
        </w:rPr>
        <w:t xml:space="preserve"> </w:t>
      </w:r>
      <w:r w:rsidR="006C7F53">
        <w:rPr>
          <w:rFonts w:ascii="Times New Roman" w:hAnsi="Times New Roman" w:cs="Times New Roman" w:hint="eastAsia"/>
          <w:sz w:val="24"/>
        </w:rPr>
        <w:t xml:space="preserve">of </w:t>
      </w:r>
      <w:r w:rsidR="00CA2CD7">
        <w:rPr>
          <w:rFonts w:ascii="Times New Roman" w:hAnsi="Times New Roman" w:cs="Times New Roman" w:hint="eastAsia"/>
          <w:sz w:val="24"/>
        </w:rPr>
        <w:t>c</w:t>
      </w:r>
      <w:r w:rsidR="00CA2CD7" w:rsidRPr="00EB6833">
        <w:rPr>
          <w:rFonts w:ascii="Times New Roman" w:hAnsi="Times New Roman" w:cs="Times New Roman"/>
          <w:sz w:val="24"/>
        </w:rPr>
        <w:t>hikungunya</w:t>
      </w:r>
      <w:r w:rsidR="00CA2CD7">
        <w:rPr>
          <w:rFonts w:ascii="Times New Roman" w:hAnsi="Times New Roman" w:cs="Times New Roman" w:hint="eastAsia"/>
          <w:sz w:val="24"/>
        </w:rPr>
        <w:t xml:space="preserve"> cases </w:t>
      </w:r>
      <w:r w:rsidR="00B73714">
        <w:rPr>
          <w:rFonts w:ascii="Times New Roman" w:hAnsi="Times New Roman" w:cs="Times New Roman" w:hint="eastAsia"/>
          <w:sz w:val="24"/>
        </w:rPr>
        <w:t xml:space="preserve">reported </w:t>
      </w:r>
      <w:r w:rsidR="008A79D2">
        <w:rPr>
          <w:rFonts w:ascii="Times New Roman" w:hAnsi="Times New Roman" w:cs="Times New Roman" w:hint="eastAsia"/>
          <w:sz w:val="24"/>
        </w:rPr>
        <w:t>for each country per year between 200</w:t>
      </w:r>
      <w:r w:rsidR="00EE7B00">
        <w:rPr>
          <w:rFonts w:ascii="Times New Roman" w:hAnsi="Times New Roman" w:cs="Times New Roman" w:hint="eastAsia"/>
          <w:sz w:val="24"/>
        </w:rPr>
        <w:t>8</w:t>
      </w:r>
      <w:r w:rsidR="008A79D2">
        <w:rPr>
          <w:rFonts w:ascii="Times New Roman" w:hAnsi="Times New Roman" w:cs="Times New Roman" w:hint="eastAsia"/>
          <w:sz w:val="24"/>
        </w:rPr>
        <w:t xml:space="preserve"> and 2023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0F75DB" w14:paraId="77318A98" w14:textId="77777777" w:rsidTr="0015651B">
        <w:tc>
          <w:tcPr>
            <w:tcW w:w="1543" w:type="dxa"/>
            <w:tcBorders>
              <w:bottom w:val="single" w:sz="4" w:space="0" w:color="auto"/>
              <w:right w:val="nil"/>
            </w:tcBorders>
          </w:tcPr>
          <w:p w14:paraId="2696A419" w14:textId="7A826F51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7C222C2B" w14:textId="6BCA1621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46056CB3" w14:textId="42BFD777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5927EB43" w14:textId="54B9C439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B795A2E" w14:textId="75A9B04C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298585AE" w14:textId="09DD3B8A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02663E81" w14:textId="0741CE37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2778899F" w14:textId="0290C67C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5644596D" w14:textId="071B46DC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17279214" w14:textId="3C7A2829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41BB6D2" w14:textId="35638D3E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164180EA" w14:textId="472E64B5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9FB56B0" w14:textId="59DA3DC8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6A399B4A" w14:textId="24810D2E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3F0761AA" w14:textId="05E36A4B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</w:tcBorders>
          </w:tcPr>
          <w:p w14:paraId="193A934C" w14:textId="007164CA" w:rsidR="000F75DB" w:rsidRPr="0015651B" w:rsidRDefault="000F75DB" w:rsidP="00AB59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</w:tr>
      <w:tr w:rsidR="0015651B" w14:paraId="0B3A01E0" w14:textId="77777777" w:rsidTr="0015651B">
        <w:tc>
          <w:tcPr>
            <w:tcW w:w="1543" w:type="dxa"/>
            <w:tcBorders>
              <w:bottom w:val="nil"/>
              <w:right w:val="nil"/>
            </w:tcBorders>
          </w:tcPr>
          <w:p w14:paraId="429EEE11" w14:textId="127C4B28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661FDDF6" w14:textId="06A0EF4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6F9313C3" w14:textId="6709323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5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786A012B" w14:textId="66D95A1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45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15BBCD07" w14:textId="3B63072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60B54980" w14:textId="6115CC8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25D1AA0A" w14:textId="1C54A98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777502BE" w14:textId="76F80F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5EF72D4E" w14:textId="2579BC4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4B91F3F5" w14:textId="4A39268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0.3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3948EA0D" w14:textId="0D887D2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.75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3D47CBB7" w14:textId="48365F7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065F00E7" w14:textId="68FA373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8.54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05B25418" w14:textId="62244B8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2550DCB6" w14:textId="2571ABF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left w:val="nil"/>
              <w:bottom w:val="nil"/>
            </w:tcBorders>
          </w:tcPr>
          <w:p w14:paraId="2A2FEA3D" w14:textId="14DF189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93 </w:t>
            </w:r>
          </w:p>
        </w:tc>
      </w:tr>
      <w:tr w:rsidR="0015651B" w14:paraId="21AF7320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B66AE70" w14:textId="455C08E9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3EE424" w14:textId="4DBF4E5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0C310AC" w14:textId="3F2D589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66356EC" w14:textId="49AD664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0A7DAA" w14:textId="1C39E3E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983CC1B" w14:textId="73E8BF2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03A10A3" w14:textId="42FB0C4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6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E9CF51C" w14:textId="341294B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8.5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742057" w14:textId="47DF648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0.9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009AAC8" w14:textId="601F7BA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6.5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DE99A30" w14:textId="32D7D13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8.6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5CD13FB" w14:textId="1C822E7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9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84576F" w14:textId="493DF60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3.0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1AE93B" w14:textId="69155AF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726734" w14:textId="734F947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9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59EE2FDF" w14:textId="4EFE7D4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75 </w:t>
            </w:r>
          </w:p>
        </w:tc>
      </w:tr>
      <w:tr w:rsidR="0015651B" w14:paraId="2A8CF62F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62E068CA" w14:textId="76CEA224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21093D" w14:textId="1419F37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C6C4CAA" w14:textId="429E568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C5F7FC" w14:textId="4F695BC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C783C5" w14:textId="17F2644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16F4E8" w14:textId="48FE4EE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ABE480A" w14:textId="5F262D4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0DE86B9" w14:textId="56A4584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9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3E30793" w14:textId="79DAB6C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7A67E39" w14:textId="56A342E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7.0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94544C5" w14:textId="504AFBA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6C2144" w14:textId="67A4033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.8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C451687" w14:textId="1A1B2F0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4.8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17E1760" w14:textId="1FE7797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53B204" w14:textId="0E2C330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4EE10BC2" w14:textId="50AEA17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8 </w:t>
            </w:r>
          </w:p>
        </w:tc>
      </w:tr>
      <w:tr w:rsidR="0015651B" w14:paraId="505DBD9C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7CCD2158" w14:textId="702F3490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485169E" w14:textId="5674E06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0C189BB" w14:textId="5CD142D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4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CDBF12" w14:textId="62FDAB6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280436" w14:textId="38A6BB2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364A08" w14:textId="6F66D4B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C2FA83" w14:textId="56FB022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11132C2" w14:textId="768EDA0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8.2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BD4F4AD" w14:textId="614E1C8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3.7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3BB4D2C" w14:textId="0CAA0C1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8C3211" w14:textId="729E910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7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698449" w14:textId="482F1FC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7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F04DF68" w14:textId="52E3B5F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5.8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FB4810" w14:textId="04C9A5C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.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B0858E3" w14:textId="46EA326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3A46FCD1" w14:textId="219BF16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3BB18772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373FE1CA" w14:textId="5E007152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8C5CD3D" w14:textId="7688FCC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5F623E" w14:textId="0055F12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148D07F" w14:textId="7C121C7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8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1736829" w14:textId="5DDC031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8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36FC66F" w14:textId="5C7042A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8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21C6C7D" w14:textId="59B9052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9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7ABAEC" w14:textId="2A08CF1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4.9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61BC76" w14:textId="2EFD783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0.9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287EBB5" w14:textId="4CFA1E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6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36A6DB9" w14:textId="327EDD4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.4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002C80" w14:textId="47FCA4B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3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2B7D941" w14:textId="4248073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6.6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1679A5" w14:textId="60491FF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3455921" w14:textId="705D45C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16790495" w14:textId="454A38A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56 </w:t>
            </w:r>
          </w:p>
        </w:tc>
      </w:tr>
      <w:tr w:rsidR="0015651B" w14:paraId="7B15F363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24A5FD8D" w14:textId="52083E1D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FCDB99" w14:textId="4B6C77B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9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5813A1A" w14:textId="1B3AB7C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5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99EAFCB" w14:textId="36A800A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.5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7CAC8FF" w14:textId="662E514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5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98DDF11" w14:textId="19F0CA4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B34F8B" w14:textId="458C526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9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3FF3C1A" w14:textId="3341AF4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B15230" w14:textId="79EF092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4.5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AAAE3BD" w14:textId="623F9B8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2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EF9D81" w14:textId="3D3F3D7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.3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7A4185" w14:textId="3E262F3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3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305520" w14:textId="59EE05C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0.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53E5CE1" w14:textId="1B618BD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7DFCAE" w14:textId="083EDFC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605369FD" w14:textId="6F1B5D8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</w:tc>
      </w:tr>
      <w:tr w:rsidR="0015651B" w14:paraId="081F0080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14270D10" w14:textId="2143CAE2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92CC819" w14:textId="07E029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054426" w14:textId="3DB2B5B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1409D9" w14:textId="0BF1EA5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2CA8B79" w14:textId="5AB7388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F5558EE" w14:textId="41FFC29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41703C" w14:textId="0BD831B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17BB379" w14:textId="7FF8B2D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1A0DE3C" w14:textId="02F1CF2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7A5CE5" w14:textId="11A3E3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84A8BE6" w14:textId="575D8BC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E5EBC8" w14:textId="3AC7AC2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5932523" w14:textId="1923443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9045C26" w14:textId="78FD67E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4FECA1" w14:textId="2C879B9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6035B99F" w14:textId="6968391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376A6889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2862EC05" w14:textId="40CB0C9B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053429" w14:textId="5E62BCE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AEF983" w14:textId="0CF702A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A6F0BB" w14:textId="7B2D94B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6DFD1F" w14:textId="1EAFE8D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49430CE" w14:textId="5D84FD7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4211E90" w14:textId="51FB906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9E37FB" w14:textId="3ADF634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D65E78" w14:textId="26F1A7C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7F2E39B" w14:textId="1FBDCA6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C128C1E" w14:textId="4F0B37E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E9660CB" w14:textId="7C6C41E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9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A0C3C5E" w14:textId="6029227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.3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7495EC" w14:textId="251C30A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DA86C48" w14:textId="458284E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314ECF10" w14:textId="3B325C4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24 </w:t>
            </w:r>
          </w:p>
        </w:tc>
      </w:tr>
      <w:tr w:rsidR="0015651B" w14:paraId="437197CB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083933CD" w14:textId="48AF5B3E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58505C2" w14:textId="160AE40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3AA57D" w14:textId="3ADA273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3EB873A" w14:textId="5E1F914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AF753D" w14:textId="7C14DC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3195B4" w14:textId="475E214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C48EDA3" w14:textId="012F9E0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4D1587C" w14:textId="1ACD2D7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3C77D1" w14:textId="4C56AC7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0CD86E8" w14:textId="34231BF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BD6766" w14:textId="41F4ED3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83463EF" w14:textId="6C3DDF1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EAA449" w14:textId="1CA4CD2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0AD63E8" w14:textId="795F097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6DE779A" w14:textId="4DF9F75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6F9F0AE3" w14:textId="09927C9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1F9C5884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77D92993" w14:textId="0A4C3790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11CDCA5" w14:textId="53C2078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4983AE" w14:textId="55A827C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4D669B" w14:textId="2F0BC82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A660B38" w14:textId="720B44F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7C9450C" w14:textId="35623AD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F6AD82A" w14:textId="1477DBB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F3B85F" w14:textId="5534C94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0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0F4EAC1" w14:textId="6519B14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EDECA93" w14:textId="25B2FB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6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E48CA" w14:textId="5E7505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3.7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0B29A1" w14:textId="4A63023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48BA76" w14:textId="535995F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.0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262AD1" w14:textId="2EDBA46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E4567C6" w14:textId="3B3E3A8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67AAD438" w14:textId="5D57978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64ABAF39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BFC7035" w14:textId="28FC4137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E697A32" w14:textId="045D952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819AF2" w14:textId="1530A57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A21F408" w14:textId="06493A2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9BA0A4" w14:textId="42479A5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46E5CDD" w14:textId="4FF7F43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8ED6759" w14:textId="76608CD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6A28BBD" w14:textId="7107EA0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4D7934D" w14:textId="57AAB56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0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D3AA8F2" w14:textId="4AFD678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7019B1" w14:textId="7678F08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D96639B" w14:textId="18B0EA2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781603" w14:textId="561486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2F14FB9" w14:textId="6C7AD6F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8C55DB" w14:textId="3F96AD3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28C690BF" w14:textId="127FA97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24CF9414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296E149F" w14:textId="705EB3C5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F19D559" w14:textId="4695F51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1AC360" w14:textId="01E7E3D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C60016" w14:textId="381CBEA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4FE070A" w14:textId="41CB80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060C333" w14:textId="371B677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2D810D" w14:textId="315E120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BC9D93" w14:textId="00E5AA4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F5DFAC" w14:textId="05C2073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C92D06E" w14:textId="7F9B7CE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52EB0C" w14:textId="0B13B0E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0FF218" w14:textId="0D762F4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5C7482D" w14:textId="09FFF0A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5.5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928CECD" w14:textId="3AC05CA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9249E5" w14:textId="00AE998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10298B3E" w14:textId="4543BDD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1D8F36A1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A7092D7" w14:textId="7C236FC5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BBE1832" w14:textId="52D76C2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B32B0E" w14:textId="2D5CE13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2877959" w14:textId="5F380A8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472D30" w14:textId="03F82B2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F9D6CD1" w14:textId="629BDEF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5647AB9" w14:textId="10C5903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AC4DB27" w14:textId="063B13D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18601B" w14:textId="23758C0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2BA5E1" w14:textId="6F89CFB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1.9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48779CF" w14:textId="14F2A44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C58E892" w14:textId="3B94265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9DEF1DF" w14:textId="3D905B9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8F1C0C5" w14:textId="66172E6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D7D075B" w14:textId="225B671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308FF3F8" w14:textId="278E3F5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6.57 </w:t>
            </w:r>
          </w:p>
        </w:tc>
      </w:tr>
      <w:tr w:rsidR="0015651B" w14:paraId="661EFDB0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1A2F878C" w14:textId="7683C549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6FBD28" w14:textId="171F99C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5B88351" w14:textId="325A7C1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92A7D3" w14:textId="54569B2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F3D049E" w14:textId="198AEE2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E71FBB" w14:textId="01DE1BF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B90600" w14:textId="40E494F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0280944" w14:textId="1C34DD8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AF83252" w14:textId="3324055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EAF4B9A" w14:textId="07EDF7B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F44EA8" w14:textId="4F4596F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87A323D" w14:textId="3BBCD63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E61245" w14:textId="567227E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F57BF2D" w14:textId="7471F72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44E0095" w14:textId="53226C8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7F7928CB" w14:textId="6AAA521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5651B" w14:paraId="1B5A6CD0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DF73236" w14:textId="383470F0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4E2353" w14:textId="231BBDB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ADFB99" w14:textId="7A49869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499EB42" w14:textId="71BC634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FE3122C" w14:textId="6338BB1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53D21F5" w14:textId="126EFCD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54CBD7F" w14:textId="46E570A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0E96F7" w14:textId="6B1FC69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6C255CD" w14:textId="3D12FF8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8626BAC" w14:textId="1CE1A20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C962EC" w14:textId="1710D08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E4F5D6" w14:textId="7B1CFF3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4B8077C" w14:textId="2278E7C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03D360" w14:textId="1361B47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4D0CD9C" w14:textId="2654D88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396CBB4E" w14:textId="2004703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</w:p>
        </w:tc>
      </w:tr>
      <w:tr w:rsidR="0015651B" w14:paraId="4951151F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770D3A5B" w14:textId="4EDD84EC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184AA3F" w14:textId="6551C36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9841005" w14:textId="0CC1FC9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A67878E" w14:textId="0904133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C8101A" w14:textId="7C61B6B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1E9427" w14:textId="4BAC4C5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E268CC8" w14:textId="2BFABEF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F3D515" w14:textId="4D7BE2A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426D5B" w14:textId="24B2852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6A1705" w14:textId="6FABA96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8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2084A" w14:textId="278F762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D04C0D2" w14:textId="45B512A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A660C22" w14:textId="4E9A8CD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EC5802" w14:textId="1A1A79C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0F90E88" w14:textId="04BDFD4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7DAF4E05" w14:textId="07A9E1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74DFF362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6A4111D" w14:textId="2341347E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3170FC" w14:textId="1B4A8BB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6C83928" w14:textId="15DDC5D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A45838F" w14:textId="77FAA57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7D4B821" w14:textId="65AA851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A87FCA" w14:textId="59C0D2D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93B2BE5" w14:textId="55657C3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E0FBCEB" w14:textId="315C0CD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CCF5D36" w14:textId="3365AEC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37B24A" w14:textId="5EEE1EB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5BF9A46" w14:textId="701D554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28E3DA8" w14:textId="305E70B9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0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5E021C8" w14:textId="3217258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7CE7FF" w14:textId="3D0767F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CDD0284" w14:textId="602D145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75B67CD5" w14:textId="3C737AF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7B219CD5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4E88E81E" w14:textId="178788B0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53DA7ED" w14:textId="3540681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6037EA" w14:textId="02E6DDF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B4DFFEC" w14:textId="6DDE978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5FDA7F" w14:textId="0F693DB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A4E2B35" w14:textId="537079B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3DC4767" w14:textId="1CF9D66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4AC0846" w14:textId="37A298A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C60E57" w14:textId="73C77F8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210031" w14:textId="4774731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0.0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111073" w14:textId="596F84A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1B0CB8A" w14:textId="2641ECD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7D5D13" w14:textId="4A26CD1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6889FB" w14:textId="4D96C9E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822120" w14:textId="2CCCF8B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5E3D9247" w14:textId="4E6D5A3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15651B" w14:paraId="6CB4A8B6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538A9EEC" w14:textId="45938348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FFB435" w14:textId="542BE25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7B0FB04" w14:textId="32976AC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B9AB745" w14:textId="75E7B36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75C4C8" w14:textId="54DA33D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60B0A05" w14:textId="520456A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8C21BB" w14:textId="0B7D862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F6DA73" w14:textId="698FA00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6.7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274D9C" w14:textId="45FB89B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5.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D93FBA" w14:textId="5DDFAC90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2.2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6E852E" w14:textId="68EC042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1.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F821E8" w14:textId="41681EF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6.1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E39A635" w14:textId="5278B88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4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AA32DF" w14:textId="7C4CFCB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06E52FB" w14:textId="3088169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237222FA" w14:textId="6FD70FC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06 </w:t>
            </w:r>
          </w:p>
        </w:tc>
      </w:tr>
      <w:tr w:rsidR="0015651B" w14:paraId="30DB482E" w14:textId="77777777" w:rsidTr="0015651B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14:paraId="69B935EE" w14:textId="4720359A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156CB99" w14:textId="2885CB6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9CD61C7" w14:textId="2FD8A3D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2D0E26" w14:textId="2512CAF2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849ABF" w14:textId="5D007D34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8319483" w14:textId="76D0252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3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11B3AA3" w14:textId="2A2F482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CA538EA" w14:textId="72EEDB8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1.1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985173E" w14:textId="5069879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2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1D96746" w14:textId="7B837DE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1.4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C5BBDFF" w14:textId="7E81DCC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2.2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94CA1B" w14:textId="56FFEB27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9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51A7248" w14:textId="32ED12C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57.7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9F1364" w14:textId="4BF7484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BB7B7FF" w14:textId="689D4ED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1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</w:tcBorders>
          </w:tcPr>
          <w:p w14:paraId="621A9537" w14:textId="75E5A58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99 </w:t>
            </w:r>
          </w:p>
        </w:tc>
      </w:tr>
      <w:tr w:rsidR="0015651B" w14:paraId="6D2D67A7" w14:textId="77777777" w:rsidTr="0015651B">
        <w:tc>
          <w:tcPr>
            <w:tcW w:w="1543" w:type="dxa"/>
            <w:tcBorders>
              <w:top w:val="nil"/>
              <w:right w:val="nil"/>
            </w:tcBorders>
          </w:tcPr>
          <w:p w14:paraId="676CE772" w14:textId="39B5239F" w:rsidR="0015651B" w:rsidRPr="00AB59F6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59F6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7F7FF57" w14:textId="060B3031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600BA144" w14:textId="764471A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04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3936A6CA" w14:textId="3ACA3505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2.82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00A95B3E" w14:textId="7A60D0C3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.28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7C1E146A" w14:textId="6F35C1C6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3.47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29021DDF" w14:textId="7C57A95C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.17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140C0AA" w14:textId="4A0925E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47.26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3C2C0CA1" w14:textId="5C0110DF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6.42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00ED5249" w14:textId="2FF12D0E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26.46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2B7A6D2C" w14:textId="525A371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6.18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12BB02BC" w14:textId="6A0078B8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9.17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2B64ABCB" w14:textId="2F24255A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14.80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01F637F" w14:textId="18B9C6D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F38F20A" w14:textId="2A0EC59B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827" w:type="dxa"/>
            <w:tcBorders>
              <w:top w:val="nil"/>
              <w:left w:val="nil"/>
            </w:tcBorders>
          </w:tcPr>
          <w:p w14:paraId="26AA4532" w14:textId="13BFA36D" w:rsidR="0015651B" w:rsidRPr="0015651B" w:rsidRDefault="0015651B" w:rsidP="00156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51B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</w:tbl>
    <w:p w14:paraId="7ACAC2A0" w14:textId="55D0DD3C" w:rsidR="00976F78" w:rsidRPr="00AF6980" w:rsidRDefault="00394C04" w:rsidP="003519A5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AF6980">
        <w:rPr>
          <w:rFonts w:ascii="Times New Roman" w:hAnsi="Times New Roman" w:cs="Times New Roman" w:hint="eastAsia"/>
          <w:sz w:val="21"/>
          <w:szCs w:val="21"/>
        </w:rPr>
        <w:t xml:space="preserve">-: data </w:t>
      </w:r>
      <w:r w:rsidR="00F914C7" w:rsidRPr="00AF6980">
        <w:rPr>
          <w:rFonts w:ascii="Times New Roman" w:hAnsi="Times New Roman" w:cs="Times New Roman" w:hint="eastAsia"/>
          <w:sz w:val="21"/>
          <w:szCs w:val="21"/>
        </w:rPr>
        <w:t>unavailable.</w:t>
      </w:r>
    </w:p>
    <w:p w14:paraId="2CD5A198" w14:textId="77777777" w:rsidR="00F033D3" w:rsidRPr="003519A5" w:rsidRDefault="00F033D3" w:rsidP="0075427D">
      <w:pPr>
        <w:spacing w:after="0" w:line="360" w:lineRule="auto"/>
        <w:rPr>
          <w:rFonts w:ascii="Times New Roman" w:hAnsi="Times New Roman" w:cs="Times New Roman" w:hint="eastAsia"/>
          <w:sz w:val="24"/>
        </w:rPr>
      </w:pPr>
    </w:p>
    <w:sectPr w:rsidR="00F033D3" w:rsidRPr="003519A5" w:rsidSect="002D728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50940" w14:textId="77777777" w:rsidR="00DC346D" w:rsidRDefault="00DC346D" w:rsidP="00375B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09F430" w14:textId="77777777" w:rsidR="00DC346D" w:rsidRDefault="00DC346D" w:rsidP="00375B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255635"/>
      <w:docPartObj>
        <w:docPartGallery w:val="Page Numbers (Bottom of Page)"/>
        <w:docPartUnique/>
      </w:docPartObj>
    </w:sdtPr>
    <w:sdtContent>
      <w:p w14:paraId="2E265791" w14:textId="0723E47F" w:rsidR="005712AB" w:rsidRDefault="005712A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554EB6" w14:textId="77777777" w:rsidR="005712AB" w:rsidRDefault="005712A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5364C" w14:textId="77777777" w:rsidR="00DC346D" w:rsidRDefault="00DC346D" w:rsidP="00375B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761061" w14:textId="77777777" w:rsidR="00DC346D" w:rsidRDefault="00DC346D" w:rsidP="00375B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16"/>
    <w:rsid w:val="000210FC"/>
    <w:rsid w:val="0007730D"/>
    <w:rsid w:val="00094842"/>
    <w:rsid w:val="000C1968"/>
    <w:rsid w:val="000C530C"/>
    <w:rsid w:val="000D2E5D"/>
    <w:rsid w:val="000D3159"/>
    <w:rsid w:val="000D4E17"/>
    <w:rsid w:val="000E1E3B"/>
    <w:rsid w:val="000E40AA"/>
    <w:rsid w:val="000F75DB"/>
    <w:rsid w:val="00120493"/>
    <w:rsid w:val="00150505"/>
    <w:rsid w:val="0015651B"/>
    <w:rsid w:val="00163C27"/>
    <w:rsid w:val="001B4E14"/>
    <w:rsid w:val="001C4D48"/>
    <w:rsid w:val="001D2B77"/>
    <w:rsid w:val="001F0489"/>
    <w:rsid w:val="00231737"/>
    <w:rsid w:val="00232863"/>
    <w:rsid w:val="002377DB"/>
    <w:rsid w:val="0026222F"/>
    <w:rsid w:val="002D0112"/>
    <w:rsid w:val="002D0A0C"/>
    <w:rsid w:val="002D7285"/>
    <w:rsid w:val="002F0BE9"/>
    <w:rsid w:val="00300D81"/>
    <w:rsid w:val="00320EA0"/>
    <w:rsid w:val="00335839"/>
    <w:rsid w:val="0035095D"/>
    <w:rsid w:val="003519A5"/>
    <w:rsid w:val="00354C53"/>
    <w:rsid w:val="00367F0C"/>
    <w:rsid w:val="0037120C"/>
    <w:rsid w:val="00375BD7"/>
    <w:rsid w:val="00394C04"/>
    <w:rsid w:val="003A2416"/>
    <w:rsid w:val="00405224"/>
    <w:rsid w:val="00415B1D"/>
    <w:rsid w:val="00430FF0"/>
    <w:rsid w:val="0046421B"/>
    <w:rsid w:val="00473208"/>
    <w:rsid w:val="00476556"/>
    <w:rsid w:val="004824C5"/>
    <w:rsid w:val="00490E2E"/>
    <w:rsid w:val="004E1E81"/>
    <w:rsid w:val="00502D9A"/>
    <w:rsid w:val="00526419"/>
    <w:rsid w:val="00533362"/>
    <w:rsid w:val="005712AB"/>
    <w:rsid w:val="005A4CA9"/>
    <w:rsid w:val="005B026B"/>
    <w:rsid w:val="005C6E44"/>
    <w:rsid w:val="005E0048"/>
    <w:rsid w:val="005E1ED0"/>
    <w:rsid w:val="005E51B5"/>
    <w:rsid w:val="00601B03"/>
    <w:rsid w:val="00603D9B"/>
    <w:rsid w:val="00636D6D"/>
    <w:rsid w:val="00657B05"/>
    <w:rsid w:val="00663854"/>
    <w:rsid w:val="00680BE1"/>
    <w:rsid w:val="00685C1D"/>
    <w:rsid w:val="006C1498"/>
    <w:rsid w:val="006C7F53"/>
    <w:rsid w:val="006E7FAC"/>
    <w:rsid w:val="0075427D"/>
    <w:rsid w:val="00756F81"/>
    <w:rsid w:val="007A20BC"/>
    <w:rsid w:val="007B0150"/>
    <w:rsid w:val="007C4886"/>
    <w:rsid w:val="007E35DE"/>
    <w:rsid w:val="008213F2"/>
    <w:rsid w:val="008274C1"/>
    <w:rsid w:val="00850C06"/>
    <w:rsid w:val="00852F55"/>
    <w:rsid w:val="00854371"/>
    <w:rsid w:val="00857C95"/>
    <w:rsid w:val="00860769"/>
    <w:rsid w:val="00866943"/>
    <w:rsid w:val="00887355"/>
    <w:rsid w:val="008A79D2"/>
    <w:rsid w:val="008B1208"/>
    <w:rsid w:val="008B7A5F"/>
    <w:rsid w:val="008E582C"/>
    <w:rsid w:val="008E63C5"/>
    <w:rsid w:val="00901000"/>
    <w:rsid w:val="009136F7"/>
    <w:rsid w:val="009153AE"/>
    <w:rsid w:val="00933299"/>
    <w:rsid w:val="009376DE"/>
    <w:rsid w:val="009556E8"/>
    <w:rsid w:val="0097076B"/>
    <w:rsid w:val="00976F78"/>
    <w:rsid w:val="00976FF2"/>
    <w:rsid w:val="00982445"/>
    <w:rsid w:val="00983B2C"/>
    <w:rsid w:val="009B2624"/>
    <w:rsid w:val="009D3B7F"/>
    <w:rsid w:val="009E2C82"/>
    <w:rsid w:val="009F2186"/>
    <w:rsid w:val="00A4326E"/>
    <w:rsid w:val="00A5652B"/>
    <w:rsid w:val="00A60FFA"/>
    <w:rsid w:val="00A75026"/>
    <w:rsid w:val="00A95A12"/>
    <w:rsid w:val="00AB59F6"/>
    <w:rsid w:val="00AF6980"/>
    <w:rsid w:val="00B00A50"/>
    <w:rsid w:val="00B04B01"/>
    <w:rsid w:val="00B244D9"/>
    <w:rsid w:val="00B31847"/>
    <w:rsid w:val="00B420A9"/>
    <w:rsid w:val="00B52478"/>
    <w:rsid w:val="00B645FC"/>
    <w:rsid w:val="00B73714"/>
    <w:rsid w:val="00BB41C3"/>
    <w:rsid w:val="00BD4554"/>
    <w:rsid w:val="00BE2C8B"/>
    <w:rsid w:val="00C43613"/>
    <w:rsid w:val="00C47B62"/>
    <w:rsid w:val="00C51594"/>
    <w:rsid w:val="00C51B22"/>
    <w:rsid w:val="00C555DE"/>
    <w:rsid w:val="00C61C32"/>
    <w:rsid w:val="00C664C1"/>
    <w:rsid w:val="00C66D81"/>
    <w:rsid w:val="00C72E48"/>
    <w:rsid w:val="00C9422D"/>
    <w:rsid w:val="00C94E11"/>
    <w:rsid w:val="00CA2CD7"/>
    <w:rsid w:val="00CA5B0B"/>
    <w:rsid w:val="00CB1A92"/>
    <w:rsid w:val="00CC1995"/>
    <w:rsid w:val="00CD7956"/>
    <w:rsid w:val="00CF76D4"/>
    <w:rsid w:val="00D05C42"/>
    <w:rsid w:val="00D22057"/>
    <w:rsid w:val="00D572E3"/>
    <w:rsid w:val="00D62263"/>
    <w:rsid w:val="00D66D9A"/>
    <w:rsid w:val="00D86025"/>
    <w:rsid w:val="00DA66FB"/>
    <w:rsid w:val="00DA6D53"/>
    <w:rsid w:val="00DB6DDA"/>
    <w:rsid w:val="00DC346D"/>
    <w:rsid w:val="00DE33DC"/>
    <w:rsid w:val="00DE5332"/>
    <w:rsid w:val="00DE7E13"/>
    <w:rsid w:val="00E00AC4"/>
    <w:rsid w:val="00E206F6"/>
    <w:rsid w:val="00E2502A"/>
    <w:rsid w:val="00E26EAD"/>
    <w:rsid w:val="00E82048"/>
    <w:rsid w:val="00E953A2"/>
    <w:rsid w:val="00ED6CA7"/>
    <w:rsid w:val="00EE1B70"/>
    <w:rsid w:val="00EE7B00"/>
    <w:rsid w:val="00EF3912"/>
    <w:rsid w:val="00F033D3"/>
    <w:rsid w:val="00F278F4"/>
    <w:rsid w:val="00F33826"/>
    <w:rsid w:val="00F377BC"/>
    <w:rsid w:val="00F446C1"/>
    <w:rsid w:val="00F62779"/>
    <w:rsid w:val="00F914C7"/>
    <w:rsid w:val="00FC1A4A"/>
    <w:rsid w:val="00FD3A6B"/>
    <w:rsid w:val="00FD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786E"/>
  <w15:chartTrackingRefBased/>
  <w15:docId w15:val="{9B4443A1-CEFB-4E49-B6CC-5C50F8C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BD7"/>
    <w:rPr>
      <w:sz w:val="18"/>
      <w:szCs w:val="18"/>
    </w:rPr>
  </w:style>
  <w:style w:type="table" w:styleId="a7">
    <w:name w:val="Table Grid"/>
    <w:basedOn w:val="a1"/>
    <w:uiPriority w:val="39"/>
    <w:rsid w:val="0035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1E7AE-FA12-4F33-8AA5-D55C5149E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wentao zhu</cp:lastModifiedBy>
  <cp:revision>4</cp:revision>
  <dcterms:created xsi:type="dcterms:W3CDTF">2025-02-11T11:23:00Z</dcterms:created>
  <dcterms:modified xsi:type="dcterms:W3CDTF">2025-02-11T11:24:00Z</dcterms:modified>
</cp:coreProperties>
</file>